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eastAsia="ＭＳ 明朝" w:cs="Arial"/>
          <w:b/>
          <w:b/>
          <w:sz w:val="22"/>
        </w:rPr>
      </w:pPr>
      <w:r>
        <w:rPr>
          <w:rFonts w:eastAsia="ＭＳ 明朝" w:cs="Arial" w:ascii="Arial" w:hAnsi="Arial"/>
          <w:b/>
          <w:sz w:val="22"/>
        </w:rPr>
        <w:t xml:space="preserve">Additional file 6.  Placement of unplaced scaffolds using linkage information. </w:t>
      </w:r>
    </w:p>
    <w:p>
      <w:pPr>
        <w:pStyle w:val="PlainText"/>
        <w:rPr>
          <w:rFonts w:ascii="Arial" w:hAnsi="Arial" w:eastAsia="ＭＳ 明朝" w:cs="Arial"/>
          <w:b/>
          <w:b/>
          <w:sz w:val="22"/>
        </w:rPr>
      </w:pPr>
      <w:r>
        <w:rPr>
          <w:rFonts w:eastAsia="ＭＳ 明朝" w:cs="Arial" w:ascii="Arial" w:hAnsi="Arial"/>
          <w:b/>
          <w:sz w:val="22"/>
        </w:rPr>
      </w:r>
    </w:p>
    <w:tbl>
      <w:tblPr>
        <w:tblW w:w="1053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809"/>
        <w:gridCol w:w="1274"/>
        <w:gridCol w:w="1941"/>
        <w:gridCol w:w="1520"/>
        <w:gridCol w:w="2376"/>
      </w:tblGrid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b/>
                <w:color w:val="000000"/>
                <w:sz w:val="22"/>
                <w:szCs w:val="20"/>
                <w:lang w:val="en-US" w:bidi="en-US"/>
              </w:rPr>
              <w:t>Unknown SNP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eastAsia="Helvetica" w:cs="Helvetica" w:ascii="Helvetica" w:hAnsi="Helvetica"/>
                <w:b/>
                <w:color w:val="000000"/>
                <w:sz w:val="22"/>
                <w:szCs w:val="20"/>
                <w:lang w:val="en-US" w:bidi="en-US"/>
              </w:rPr>
              <w:t xml:space="preserve"> </w:t>
            </w:r>
            <w:r>
              <w:rPr>
                <w:rFonts w:cs="Helvetica" w:ascii="Helvetica" w:hAnsi="Helvetica"/>
                <w:b/>
                <w:color w:val="000000"/>
                <w:sz w:val="22"/>
                <w:szCs w:val="20"/>
                <w:lang w:val="en-US" w:bidi="en-US"/>
              </w:rPr>
              <w:t>ChrUn Scaffol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b/>
                <w:color w:val="000000"/>
                <w:sz w:val="22"/>
                <w:szCs w:val="20"/>
                <w:lang w:val="en-US" w:bidi="en-US"/>
              </w:rPr>
              <w:t>ChrUn Position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b/>
                <w:color w:val="000000"/>
                <w:sz w:val="22"/>
                <w:szCs w:val="20"/>
                <w:lang w:val="en-US" w:bidi="en-US"/>
              </w:rPr>
              <w:t>Chromosom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b/>
                <w:color w:val="000000"/>
                <w:sz w:val="22"/>
                <w:szCs w:val="20"/>
                <w:lang w:val="en-US" w:bidi="en-US"/>
              </w:rPr>
              <w:t>Best hit SNP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b/>
                <w:color w:val="000000"/>
                <w:sz w:val="22"/>
                <w:szCs w:val="20"/>
                <w:lang w:val="en-US" w:bidi="en-US"/>
              </w:rPr>
              <w:t>Chromosome Position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18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44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6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124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2799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18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44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4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563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8577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18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44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8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563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8577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4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0003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74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28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94972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0971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6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42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7610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887929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097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6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12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7610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887929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298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581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092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15341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90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39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9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589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47807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89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39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8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164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080966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893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41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5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292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478754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273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00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26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541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595738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659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4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39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64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409926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90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7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273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967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84213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84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7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859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45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543953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047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9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71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872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076033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98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2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563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334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948143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429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7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03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520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180037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428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0332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14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345911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52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6447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718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867407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08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1249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942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001650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9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06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395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956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596963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077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0263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90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682029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492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06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03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90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682029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40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565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90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682029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30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769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42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692417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99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4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33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18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693483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99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4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27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18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693483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99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4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21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18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693483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00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4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05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18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693483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00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4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57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18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693483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57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2916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85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714579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00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4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00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800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724290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85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5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95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851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869241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626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188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934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944010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31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246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92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979406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31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213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79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076267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205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7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11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704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623641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139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0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49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8260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409003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14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0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582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8260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409003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4464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122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69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695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50199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1797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351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79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695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50199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68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89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21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682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50494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34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6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7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78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42690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483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6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623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348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097553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986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389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95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32344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9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57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761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41796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31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71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161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06362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26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4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59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134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24962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51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66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71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134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36650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65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9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873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17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94766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25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4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04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93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553588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874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5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14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800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239445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14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7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8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618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33505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149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7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9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618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33505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74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07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5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377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284223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037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8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670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12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332053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83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45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67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84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527631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83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45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87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689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749566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83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45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60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879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072077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778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990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41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151579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71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150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060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525156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808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6275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437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667411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173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0836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437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667411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807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842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849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747059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853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8581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854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882315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807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9774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880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984375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860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66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880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995637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777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2441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892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299036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123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371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501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509661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47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20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79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610034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47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70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111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79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610036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70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0632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638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057854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70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084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638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057854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638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1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13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00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113720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12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27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7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163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6143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711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3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69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68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25540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268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7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906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708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82942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784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2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59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158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025665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588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7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19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745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045698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62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70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9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53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70231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007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072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795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516280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483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80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76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532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971861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48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80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79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532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971861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495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936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801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025332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947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122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88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258489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796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87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6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716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672889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2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14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3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28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699748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70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282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19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779984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703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270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19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779984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984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227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974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421935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227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319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979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482162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150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4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17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980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518225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36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8159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928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609765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151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55701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928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609765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086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77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88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40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88690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214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88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6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215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63553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99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6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263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585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63686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997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8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547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362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68374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035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69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9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036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06272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0990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0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11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71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47341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080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0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836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776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60268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097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03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501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148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20571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078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3373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760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138138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00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37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574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438424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00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12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42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177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988186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00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12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40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177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988186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00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12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432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177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988186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86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10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59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223936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604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99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0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69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097622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821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12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93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263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121456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39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2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59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84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83786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36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89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8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113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23711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49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57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09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20855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49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55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042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53336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900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543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718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19940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71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78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4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326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971431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40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2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39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53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085225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93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35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95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63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733573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408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95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9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79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10529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12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3042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97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020055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26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03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44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517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091137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06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921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398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161114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520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610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352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176761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543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0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701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539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280730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546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5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388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322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469033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383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0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715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2258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485439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38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0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710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2258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485439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38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0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668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2258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485439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707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978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647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229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25626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708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978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97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229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25626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669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4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9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79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814747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94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232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571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49858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578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077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55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78688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180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5292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577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62769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184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538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590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86701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9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8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4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611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540689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0984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0001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9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26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81215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03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1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12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500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97246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655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08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9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37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296289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466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20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58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57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052127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180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40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80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669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055944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694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72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0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684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658280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591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1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113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169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552622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59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1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1201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169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552622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74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8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08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965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842126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74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16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54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68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876765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62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57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753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314484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802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9141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83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7598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65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9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887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961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6137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857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57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02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867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417665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11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5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9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779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99326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43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25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651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6192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37035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439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25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90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6192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37035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729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00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0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41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98940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894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75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1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671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328900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890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8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05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848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517308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910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27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30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137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525089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26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7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16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860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97676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944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1678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942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673510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944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5432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33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681769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945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6081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682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955565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26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1349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417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248689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18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684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49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31857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943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8507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2958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39918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50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39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4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2958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39918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50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39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3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378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270358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1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3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057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226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28343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244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3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90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225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31904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245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3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48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247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34760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882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28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051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944706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746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3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229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065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129839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847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6871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74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132685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99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065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74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132685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5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89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69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54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4255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028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27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6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028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45879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108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62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70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198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95304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944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04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57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36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48665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945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45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34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306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99678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457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34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9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085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29064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069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25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53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319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562868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09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90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14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545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36431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358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4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919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185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692685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185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52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70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186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781856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58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03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33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506407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40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76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90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108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786855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0960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18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5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79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318537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095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26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240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759936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17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35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67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59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799103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099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956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877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447971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94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00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92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509604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344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4364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69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540276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38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811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85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590705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393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2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165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85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590705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395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8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1295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049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594172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330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9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8322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049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594172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6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1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365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336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0730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30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1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971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61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6777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355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3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6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723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216681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43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36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573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944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646405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689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859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365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98682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08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7772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14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539184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30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10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379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0968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620686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30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10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374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0968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620686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373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2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54338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3927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284832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1100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2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5926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3927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284832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466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15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90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267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181730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482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9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8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27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939780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06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2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434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042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172374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06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2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408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042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172374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06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2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393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042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172374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46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76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27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042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172374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46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76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53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042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172374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06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2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412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16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394010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13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2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349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756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446268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53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6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82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53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443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6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6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153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773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1344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03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06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96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935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46099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93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55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4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937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69437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32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52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4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50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145748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562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4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2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92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28526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545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154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121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840871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824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03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0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46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80349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018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1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7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47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21607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717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949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331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426101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872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26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2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19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731055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53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26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67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824767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67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25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12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623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986490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085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1782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830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447306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35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9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22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832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535628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10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9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884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037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362226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88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72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002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537203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10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9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862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135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727926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51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84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53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968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329504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57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91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92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309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1259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805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0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681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941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83860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58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0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83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47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89118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58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0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415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47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89118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56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04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86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57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53029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196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02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7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72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828690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129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12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21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129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218467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706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753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81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922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41382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809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9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96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922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41382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8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9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80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804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19261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18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7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533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329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589307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8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75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9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110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056208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19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1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2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51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269105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48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58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89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04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773007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77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46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8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934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901868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481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58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04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41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995454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48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58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01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41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995454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233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58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44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41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995454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23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58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57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41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995454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239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58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95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41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995454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137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6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2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936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019590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13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17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03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47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050420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60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16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01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354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472239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099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2861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42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632132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548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3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138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939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012045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776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0968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226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915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736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203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750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4997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846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7300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328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1566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48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45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5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723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9085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483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45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6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723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9085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776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8571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723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3538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546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5007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724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6030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734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6167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566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56675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37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42237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853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4211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913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9977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993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53939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172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40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7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51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460551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94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2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316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0912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39873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44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92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85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0912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39873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640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42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98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305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29857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163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9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1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091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95164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679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65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7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163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74530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596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762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176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53476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961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2484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13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908815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681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4261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62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961363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67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03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123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958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997185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67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03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1591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958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997185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67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03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163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958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997185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664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873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674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041894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704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3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9821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61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18774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944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2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8697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61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18774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985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081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917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30373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6633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07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885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8820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449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3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574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885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8820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671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03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1267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1786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204147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673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03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1466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1786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204147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653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34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700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44047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50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3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347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700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44047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681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7977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642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425544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98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1837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276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516874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152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63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17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77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789810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494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776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000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113562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141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78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8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895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099885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53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53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4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148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97242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612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6721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58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9696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05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063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312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6146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51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5212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01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5600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00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72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279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820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1130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001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72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273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820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1130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15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0264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310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66536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331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525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87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37500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505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4624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86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43446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343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47331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519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52761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345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648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519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52761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42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465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86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63821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90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5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89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86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63829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339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179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45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42535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49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810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45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42535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665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209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28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81107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353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7883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703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01319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82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2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06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82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55195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82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2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00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82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55208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079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7447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37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376643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19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12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14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280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610256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91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628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73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38962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921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655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73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38962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92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668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73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38962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5028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6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805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2907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74221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918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6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9342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2907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74221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920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6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8841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2907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74221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501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4072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294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597861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25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74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303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694469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54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127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99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39925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093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8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13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316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7081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369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96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442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3838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434120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76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650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847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3838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434120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597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31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9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513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8829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30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09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552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138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4740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68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09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574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138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4740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714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66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0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17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10692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275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6642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29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548463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889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1453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56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587909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09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2158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56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587909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708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89358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4398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03841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905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61094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4398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03841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69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7387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53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5802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55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39927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53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5802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70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7217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53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5802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70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71882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53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5802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3824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32694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0164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20580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668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56370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0164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20580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684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67131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0164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20580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659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44412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0164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20580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7072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52065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0164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20580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7073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51611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0164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20580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74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44992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501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42166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58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6668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014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63331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70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3112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201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08580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2299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0132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201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08580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681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9384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201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08580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689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5791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201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08580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70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4297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201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08580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21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8787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201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08580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711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17292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348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60881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703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51449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348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60881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88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0646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55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22187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71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4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4041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55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26769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70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1659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71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01512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703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17198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71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01512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88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54082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71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01512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90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5798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71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01512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6955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930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25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3818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52359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677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16211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3818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52359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557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39736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3818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52359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73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6937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0915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79529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274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266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0915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79529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70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7281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74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879507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668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41762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81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350566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988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5182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816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350566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82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120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29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06460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38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62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131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47186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64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70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22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64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40792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01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2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94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12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65293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17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72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24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86861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853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7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091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33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227748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854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7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3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33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227748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26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8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03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823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06488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752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67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6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47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075093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24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20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20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60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999219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55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07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67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49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0754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3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2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856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964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2784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563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65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6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959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0004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0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8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038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676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99240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998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777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724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81918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654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5844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13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53468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213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000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21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897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90127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45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5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468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608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02946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79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8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875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33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258430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23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20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20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08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40683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574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93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38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017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900065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956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0675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49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79684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034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4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6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86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2172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729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23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9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570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451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01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23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52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570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451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448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3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457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603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5627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449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3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427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603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5627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014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23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553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603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5627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18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81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92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7436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348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18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33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3085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39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767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923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6659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18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01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921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9461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331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59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8977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620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69311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333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59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8627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620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69311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15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7792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032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18576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15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47130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63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90602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1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5602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15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10510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15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5551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038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43295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1051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1092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477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44648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611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4951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477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44648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90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13587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477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44648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573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7860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477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44648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57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7309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477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44648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61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69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20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72888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1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757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50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96276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17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36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881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00880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85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6790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0141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98335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34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2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252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625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27854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34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2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538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625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27854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40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2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01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54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2951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70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9998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46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20482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499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6639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80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48489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82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9503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03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97857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881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42764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45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48323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71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8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48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960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70601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753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5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59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582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23841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385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8412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30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595041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973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8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54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022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517940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98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0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450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019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758177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75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82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131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191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210986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75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82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06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191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210986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36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82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032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191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210986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353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9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2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29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75261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05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2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650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121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82750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183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2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944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91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154345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61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2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44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182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17141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017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53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16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177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21519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192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01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195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347613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434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20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6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80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57368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809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9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17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2315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16841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81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9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3267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2315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16841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83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6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082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261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685898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17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5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431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291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38371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3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3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59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373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14686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099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490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480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79686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551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17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9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545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205815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554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36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9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118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602707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504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67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26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562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66718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43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0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53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587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45270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604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4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512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39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03565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603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4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392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609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27246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626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3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333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629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09643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871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23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8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871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4514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42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04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04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994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21797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052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32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07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024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45843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81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29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402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071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66703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465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5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9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081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696521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54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7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50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084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020309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13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28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336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133408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32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7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184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780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10586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05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6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59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82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15001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445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7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995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342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15746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703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0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02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040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97230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36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4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65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95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00261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249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379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648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275701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36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4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34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500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91516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270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2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3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278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016128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278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82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9572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991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41049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526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235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3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991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141049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47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7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383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87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405067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0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0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180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309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717720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3191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0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8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3162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850803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319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7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324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3162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850803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0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0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173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315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884758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4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8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264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17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04379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381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8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934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382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45997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914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31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14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10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07509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52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0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971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10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07509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53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0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4552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10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07509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53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0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4274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10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707509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206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27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5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684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58603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7915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24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89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31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34191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474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8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568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481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96528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79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8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210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481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96528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50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2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484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828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58158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378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021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957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7194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677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39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457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911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4107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493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9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87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911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4107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493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261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689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91047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84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9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17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711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25157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48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1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75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693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70344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664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018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86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662794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50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22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81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932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44453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16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78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6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59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61349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23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99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889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2197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776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32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4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39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81437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648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72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6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784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22783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73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80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4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793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53988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803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6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9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796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590766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8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50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20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342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93940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28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01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804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870842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50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9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09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701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12540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839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00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3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37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37697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256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5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00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865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39689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10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98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8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017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996187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04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841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3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283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63583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909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50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24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5964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35453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991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70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70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5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990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94342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99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704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72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5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5990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94342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0103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408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39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5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115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88760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0237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42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4502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5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115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88760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024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4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00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011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834963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04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3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40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042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36649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48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6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7791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97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11996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48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6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784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97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11996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48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6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802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97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11996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23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6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525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199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34070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091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6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501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198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40607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036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3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274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310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29920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100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16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40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224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375553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73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55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8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35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656793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73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55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04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75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849150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473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55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85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110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120366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07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0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293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11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17184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182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8259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226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657571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181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7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094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67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32208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686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448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837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946531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07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863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71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45021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68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098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06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72583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2548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19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464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553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05495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436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161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64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29408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592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5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531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398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300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06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5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6977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3989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300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624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9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485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462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026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73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370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018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26193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063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5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15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91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358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06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5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38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91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358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831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7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5522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0914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03582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50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6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98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734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12452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8372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5489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90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91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2080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41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6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658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4913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22080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6004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6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564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8370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1725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611</w:t>
            </w:r>
          </w:p>
        </w:tc>
        <w:tc>
          <w:tcPr>
            <w:tcW w:w="1809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10</w:t>
            </w:r>
          </w:p>
        </w:tc>
        <w:tc>
          <w:tcPr>
            <w:tcW w:w="1274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1496</w:t>
            </w:r>
          </w:p>
        </w:tc>
        <w:tc>
          <w:tcPr>
            <w:tcW w:w="1941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8370</w:t>
            </w:r>
          </w:p>
        </w:tc>
        <w:tc>
          <w:tcPr>
            <w:tcW w:w="2376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31725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1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6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2732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837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60323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219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6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3677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850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6029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73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328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68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49609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881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95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07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665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08306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1053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9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43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460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772594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273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29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0697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219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41619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61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5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82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153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31072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417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5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170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417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629537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916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4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010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524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9349011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8663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43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854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558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496706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566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7050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77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569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11358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6041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5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1719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5697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37113588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507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42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665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734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131076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3084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90755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0230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2351796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563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338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49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562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6748615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604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6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2438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744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6824437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4406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7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441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6604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47525062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BTA-122070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3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8108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30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53939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813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7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8223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30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53939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0815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71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98096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30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53939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1674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3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4790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30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53939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26528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3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71475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30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53939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6467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37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146961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30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539390</w:t>
            </w:r>
          </w:p>
        </w:tc>
      </w:tr>
      <w:tr>
        <w:trPr>
          <w:trHeight w:val="300" w:hRule="atLeast"/>
        </w:trPr>
        <w:tc>
          <w:tcPr>
            <w:tcW w:w="16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ss46527003</w:t>
            </w:r>
          </w:p>
        </w:tc>
        <w:tc>
          <w:tcPr>
            <w:tcW w:w="18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Un.163</w:t>
            </w:r>
          </w:p>
        </w:tc>
        <w:tc>
          <w:tcPr>
            <w:tcW w:w="127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72759</w:t>
            </w:r>
          </w:p>
        </w:tc>
        <w:tc>
          <w:tcPr>
            <w:tcW w:w="19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rs29019301</w:t>
            </w:r>
          </w:p>
        </w:tc>
        <w:tc>
          <w:tcPr>
            <w:tcW w:w="2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lang w:val="en-US" w:bidi="en-US"/>
              </w:rPr>
              <w:t>515393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/>
    </w:pPr>
    <w:rPr>
      <w:lang w:val="en-US" w:bidi="zxx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lainText">
    <w:name w:val="Plain Text"/>
    <w:basedOn w:val="Normal"/>
    <w:qFormat/>
    <w:pPr>
      <w:spacing w:lineRule="auto" w:line="240"/>
    </w:pPr>
    <w:rPr>
      <w:rFonts w:ascii="Courier" w:hAnsi="Courier" w:cs="Courier"/>
      <w:lang w:val="en-US" w:bidi="en-US"/>
    </w:rPr>
  </w:style>
  <w:style w:type="paragraph" w:styleId="TableContents">
    <w:name w:val="Table Contents"/>
    <w:basedOn w:val="TextBody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9:38:00Z</dcterms:created>
  <dc:creator>Kim C. Worley</dc:creator>
  <dc:description/>
  <cp:keywords/>
  <dc:language>en-US</dc:language>
  <cp:lastModifiedBy>Kim C. Worley</cp:lastModifiedBy>
  <dcterms:modified xsi:type="dcterms:W3CDTF">2009-02-17T19:38:00Z</dcterms:modified>
  <cp:revision>2</cp:revision>
  <dc:subject/>
  <dc:title>Table S4</dc:title>
</cp:coreProperties>
</file>